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0617" w:type="dxa"/>
        <w:tblInd w:w="98" w:type="dxa"/>
        <w:tblLook w:val="04A0" w:firstRow="1" w:lastRow="0" w:firstColumn="1" w:lastColumn="0" w:noHBand="0" w:noVBand="1"/>
      </w:tblPr>
      <w:tblGrid>
        <w:gridCol w:w="4974"/>
        <w:gridCol w:w="1489"/>
        <w:gridCol w:w="14154"/>
      </w:tblGrid>
      <w:tr w:rsidR="007F1B11" w14:paraId="74922497" w14:textId="77777777" w:rsidTr="00A40E73">
        <w:trPr>
          <w:trHeight w:val="400"/>
        </w:trPr>
        <w:tc>
          <w:tcPr>
            <w:tcW w:w="206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E28197" w14:textId="75251133" w:rsidR="007F1B11" w:rsidRDefault="008E614C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 w:rsidRPr="00D23CA8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3 </w:t>
            </w:r>
            <w:r w:rsidR="00000000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rediction of relevant signaling pathways and key genes</w:t>
            </w:r>
          </w:p>
        </w:tc>
      </w:tr>
      <w:tr w:rsidR="007F1B11" w14:paraId="03D8C35E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92B18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1B834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F457C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</w:tr>
      <w:tr w:rsidR="007F1B11" w14:paraId="5B77E966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9E9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  <w:t>Neurotrophin</w:t>
            </w:r>
            <w:proofErr w:type="spellEnd"/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F49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3675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9F73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TRK1, NGFR, NTRK2, SHC3, SHC1, SORT1, BDNF, CAMK2A, FRS2, PTPN11, NGF, NTF4, </w:t>
            </w: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  <w:t>NTF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, PLCG1</w:t>
            </w:r>
          </w:p>
        </w:tc>
      </w:tr>
      <w:tr w:rsidR="007F1B11" w14:paraId="081C7C8D" w14:textId="77777777" w:rsidTr="00A40E73">
        <w:trPr>
          <w:trHeight w:val="5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DA2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R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CE4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34527E-13</w:t>
            </w:r>
          </w:p>
        </w:tc>
        <w:tc>
          <w:tcPr>
            <w:tcW w:w="1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7E00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TRK1, NGFR, NTRK2, SHC3, SHC1, BDNF, RASGRF1, PTPN11, NGF, GRIN2B, GRIN1, NTF4, GRIN2A, NTF3, PLCG1</w:t>
            </w:r>
          </w:p>
        </w:tc>
      </w:tr>
      <w:tr w:rsidR="007F1B11" w14:paraId="20760F6E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E9B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F52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035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C34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TRK1, NTRK2, GRIN2A, CAMK2A, PLCG1, NOS1, NGF, GRIN1</w:t>
            </w:r>
          </w:p>
        </w:tc>
      </w:tr>
      <w:tr w:rsidR="007F1B11" w14:paraId="76C2A79A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BA1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oca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CB7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051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7C6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BDNF, DLG4, GRIN2B, GRIN1</w:t>
            </w:r>
          </w:p>
        </w:tc>
      </w:tr>
      <w:tr w:rsidR="007F1B11" w14:paraId="214C7400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A885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CD9B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060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A49B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TRK2, GRIN2A, SHC3, SHC1, BDNF, GRIN2B, GRIN1</w:t>
            </w:r>
          </w:p>
        </w:tc>
      </w:tr>
      <w:tr w:rsidR="007F1B11" w14:paraId="693FD527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E57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C84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066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635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TRK1, NTF4, NTRK2, NGFR, BDNF, RASGRF1, NTF3, NGF</w:t>
            </w:r>
          </w:p>
        </w:tc>
      </w:tr>
      <w:tr w:rsidR="007F1B11" w14:paraId="3007746E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285C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408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082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D648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GFR, GRIN2A, SRC, PLCG1, NGF, GRIN2B, GRIN1</w:t>
            </w:r>
          </w:p>
        </w:tc>
      </w:tr>
      <w:tr w:rsidR="007F1B11" w14:paraId="58042DDB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6592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621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225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D95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SRC, CAMK2A, PLCG1</w:t>
            </w:r>
          </w:p>
        </w:tc>
      </w:tr>
      <w:tr w:rsidR="007F1B11" w14:paraId="045A0CFD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146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B30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312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D39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CAMK2A, NOS1, GRIN2B, GRIN1</w:t>
            </w:r>
          </w:p>
        </w:tc>
      </w:tr>
      <w:tr w:rsidR="007F1B11" w14:paraId="7A469150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F8F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DD69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312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F743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TRK1, SRC, CAMK2A, PLCG1, NGF</w:t>
            </w:r>
          </w:p>
        </w:tc>
      </w:tr>
      <w:tr w:rsidR="007F1B11" w14:paraId="4ED29A44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B150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athways of neurodegeneration - multipl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F84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676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31DB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BDNF, DLG4, CAMK2A, PLCG1, NOS1, GRIN2B, GRIN1</w:t>
            </w:r>
          </w:p>
        </w:tc>
      </w:tr>
      <w:tr w:rsidR="007F1B11" w14:paraId="2C55F243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F847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598B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676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E13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PTPN11, FYN, PLCG1</w:t>
            </w:r>
          </w:p>
        </w:tc>
      </w:tr>
      <w:tr w:rsidR="007F1B11" w14:paraId="48EFBC23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B14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  <w:t>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6E3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076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F042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TRK1, NTF4, NTRK2, NGFR, BDNF, </w:t>
            </w: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  <w:t>NTF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, NGF</w:t>
            </w:r>
          </w:p>
        </w:tc>
      </w:tr>
      <w:tr w:rsidR="007F1B11" w14:paraId="44F6C7AF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7258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hospholipase 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5577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0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723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PTPN11, FYN, PLCG1</w:t>
            </w:r>
          </w:p>
        </w:tc>
      </w:tr>
      <w:tr w:rsidR="007F1B11" w14:paraId="21A988E8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5486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ng-term pot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6B4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0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5688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CAMK2A, GRIN2B, GRIN1</w:t>
            </w:r>
          </w:p>
        </w:tc>
      </w:tr>
      <w:tr w:rsidR="007F1B11" w14:paraId="642E37FE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FC87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mphetam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B57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023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4C5B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CAMK2A, GRIN2B, GRIN1</w:t>
            </w:r>
          </w:p>
        </w:tc>
      </w:tr>
      <w:tr w:rsidR="007F1B11" w14:paraId="5B10EF02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EBB4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rug metabolism -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4FD3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089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4005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YP2C9, CYP2B6, CYP2C19, CYP3A4</w:t>
            </w:r>
          </w:p>
        </w:tc>
      </w:tr>
      <w:tr w:rsidR="007F1B11" w14:paraId="6AB85D04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0ED9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5C9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156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05AC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CAMK2A, PLCG1</w:t>
            </w:r>
          </w:p>
        </w:tc>
      </w:tr>
      <w:tr w:rsidR="007F1B11" w14:paraId="0E1D3B77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51D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GFR tyrosine kinase inhibito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B5AC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272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6345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SRC, PLCG1</w:t>
            </w:r>
          </w:p>
        </w:tc>
      </w:tr>
      <w:tr w:rsidR="007F1B11" w14:paraId="542BCE69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FF34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1F7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1579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080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RC, CAMK2A, PTPN11, FYN, PLCG1</w:t>
            </w:r>
          </w:p>
        </w:tc>
      </w:tr>
      <w:tr w:rsidR="007F1B11" w14:paraId="366AE691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7D5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5637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052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585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YP2C9, CYP2C19, CYP3A4</w:t>
            </w:r>
          </w:p>
        </w:tc>
      </w:tr>
      <w:tr w:rsidR="007F1B11" w14:paraId="4922833D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090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9F98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052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77B0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SRC, RASGRF1, FYN</w:t>
            </w:r>
          </w:p>
        </w:tc>
      </w:tr>
      <w:tr w:rsidR="007F1B11" w14:paraId="56141461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8F01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FD04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106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729F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RC, CAMK2A, FRS2, PTPN11, PLCG1</w:t>
            </w:r>
          </w:p>
        </w:tc>
      </w:tr>
      <w:tr w:rsidR="007F1B11" w14:paraId="0F765C90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A62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ipid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FD7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391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88E3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YP2C9, CYP2B6, SRC, CAMK2A, PLCG1</w:t>
            </w:r>
          </w:p>
        </w:tc>
      </w:tr>
      <w:tr w:rsidR="007F1B11" w14:paraId="4786F2F8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A999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2FA5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529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9758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BDNF, CAMK2A, GRIN2B, GRIN1</w:t>
            </w:r>
          </w:p>
        </w:tc>
      </w:tr>
      <w:tr w:rsidR="007F1B11" w14:paraId="19A36570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F26E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lutamat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33BD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2616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A1F7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DLG4, GRIN2B, GRIN1</w:t>
            </w:r>
          </w:p>
        </w:tc>
      </w:tr>
      <w:tr w:rsidR="007F1B11" w14:paraId="547BFA79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31F6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icot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6DA6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3136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7DD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GRIN2A, GRIN2B, GRIN1</w:t>
            </w:r>
          </w:p>
        </w:tc>
      </w:tr>
      <w:tr w:rsidR="007F1B11" w14:paraId="6032EA72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44CB79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Relax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3EC0CA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034163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76EB70" w14:textId="77777777" w:rsidR="007F1B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HC3, SHC1, SRC, NOS1</w:t>
            </w:r>
          </w:p>
        </w:tc>
      </w:tr>
      <w:tr w:rsidR="007F1B11" w14:paraId="5272C143" w14:textId="77777777" w:rsidTr="00A40E73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118D" w14:textId="77777777" w:rsidR="007F1B11" w:rsidRDefault="007F1B11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048C" w14:textId="77777777" w:rsidR="007F1B11" w:rsidRDefault="007F1B11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3CC9" w14:textId="77777777" w:rsidR="007F1B11" w:rsidRDefault="007F1B11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</w:tbl>
    <w:p w14:paraId="176D03CE" w14:textId="77777777" w:rsidR="007F1B11" w:rsidRDefault="007F1B11">
      <w:pPr>
        <w:pStyle w:val="1"/>
        <w:rPr>
          <w:rFonts w:ascii="Arial" w:hAnsi="Arial" w:cs="Arial"/>
        </w:rPr>
      </w:pPr>
    </w:p>
    <w:sectPr w:rsidR="007F1B11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4CA38" w14:textId="77777777" w:rsidR="007E22C4" w:rsidRDefault="007E22C4" w:rsidP="008E614C">
      <w:r>
        <w:separator/>
      </w:r>
    </w:p>
  </w:endnote>
  <w:endnote w:type="continuationSeparator" w:id="0">
    <w:p w14:paraId="138FD340" w14:textId="77777777" w:rsidR="007E22C4" w:rsidRDefault="007E22C4" w:rsidP="008E6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14BB4" w14:textId="77777777" w:rsidR="007E22C4" w:rsidRDefault="007E22C4" w:rsidP="008E614C">
      <w:r>
        <w:separator/>
      </w:r>
    </w:p>
  </w:footnote>
  <w:footnote w:type="continuationSeparator" w:id="0">
    <w:p w14:paraId="64869ED1" w14:textId="77777777" w:rsidR="007E22C4" w:rsidRDefault="007E22C4" w:rsidP="008E6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YzMTM2MDJiNzAxNTMzZWQ3ZGY2ZTg3NzljMjU4ZWMifQ=="/>
  </w:docVars>
  <w:rsids>
    <w:rsidRoot w:val="581B358C"/>
    <w:rsid w:val="0042641A"/>
    <w:rsid w:val="007E22C4"/>
    <w:rsid w:val="007F1B11"/>
    <w:rsid w:val="00825784"/>
    <w:rsid w:val="008E614C"/>
    <w:rsid w:val="00A40E73"/>
    <w:rsid w:val="00BF110F"/>
    <w:rsid w:val="00E80AB4"/>
    <w:rsid w:val="00F31BF4"/>
    <w:rsid w:val="326731DC"/>
    <w:rsid w:val="581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62F23A"/>
  <w15:docId w15:val="{247F3A44-D6F3-4193-93CD-F485379B2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489</Words>
  <Characters>1764</Characters>
  <Application>Microsoft Office Word</Application>
  <DocSecurity>0</DocSecurity>
  <Lines>147</Lines>
  <Paragraphs>173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</dc:creator>
  <cp:lastModifiedBy>XY Niu</cp:lastModifiedBy>
  <cp:revision>4</cp:revision>
  <dcterms:created xsi:type="dcterms:W3CDTF">2024-03-24T04:53:00Z</dcterms:created>
  <dcterms:modified xsi:type="dcterms:W3CDTF">2024-08-3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2E910D0885247AAB42F1E68607E3ECD_11</vt:lpwstr>
  </property>
  <property fmtid="{D5CDD505-2E9C-101B-9397-08002B2CF9AE}" pid="4" name="GrammarlyDocumentId">
    <vt:lpwstr>7d47a9b6729c36e38e3d0bca8d4a6062f81bfa8a76d01fc4eacb8916c3b0bc8f</vt:lpwstr>
  </property>
</Properties>
</file>